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342A71" w14:textId="77777777" w:rsidR="00AC6838" w:rsidRDefault="00AC6838" w:rsidP="00AC6838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</w:rPr>
        <w:t>S12 Figure.</w:t>
      </w:r>
      <w:r w:rsidRPr="00B1072A">
        <w:rPr>
          <w:rFonts w:ascii="Times New Roman" w:hAnsi="Times New Roman" w:cs="Times New Roman"/>
        </w:rPr>
        <w:t xml:space="preserve"> Forest plot displaying effect sizes and 95% CIs fo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>h</w:t>
      </w:r>
      <w:r w:rsidRPr="00B1072A">
        <w:rPr>
          <w:rFonts w:ascii="Times New Roman" w:hAnsi="Times New Roman" w:cs="Times New Roman"/>
          <w:color w:val="000000"/>
          <w:szCs w:val="21"/>
        </w:rPr>
        <w:t>ypothetical purchases of sugary drinks</w:t>
      </w:r>
      <w:r>
        <w:rPr>
          <w:rFonts w:ascii="Times New Roman" w:hAnsi="Times New Roman" w:cs="Times New Roman"/>
          <w:color w:val="000000"/>
          <w:szCs w:val="21"/>
        </w:rPr>
        <w:t>.</w:t>
      </w:r>
    </w:p>
    <w:p w14:paraId="6D4D1467" w14:textId="77777777" w:rsidR="00AC6838" w:rsidRDefault="00AC6838" w:rsidP="00AC6838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  <w:r w:rsidRPr="00FD5BAC">
        <w:rPr>
          <w:rFonts w:ascii="Times New Roman" w:eastAsia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2E23ED" wp14:editId="4A24EB6D">
                <wp:simplePos x="0" y="0"/>
                <wp:positionH relativeFrom="column">
                  <wp:posOffset>2490281</wp:posOffset>
                </wp:positionH>
                <wp:positionV relativeFrom="paragraph">
                  <wp:posOffset>3706076</wp:posOffset>
                </wp:positionV>
                <wp:extent cx="1945532" cy="509905"/>
                <wp:effectExtent l="0" t="0" r="0" b="0"/>
                <wp:wrapNone/>
                <wp:docPr id="44" name="Text 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5532" cy="509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E3CD06" w14:textId="77777777" w:rsidR="00AC6838" w:rsidRPr="00E11C3A" w:rsidRDefault="00AC6838" w:rsidP="00AC6838">
                            <w:pPr>
                              <w:jc w:val="center"/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</w:pP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>Warning less than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2E23ED" id="_x0000_t202" coordsize="21600,21600" o:spt="202" path="m,l,21600r21600,l21600,xe">
                <v:stroke joinstyle="miter"/>
                <v:path gradientshapeok="t" o:connecttype="rect"/>
              </v:shapetype>
              <v:shape id="Text Box 44" o:spid="_x0000_s1026" type="#_x0000_t202" style="position:absolute;margin-left:196.1pt;margin-top:291.8pt;width:153.2pt;height:40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FWQJQgIAAHsEAAAOAAAAZHJzL2Uyb0RvYy54bWysVFtv2jAUfp+0/2D5fSTQ0JWIUDEqpkmo&#13;&#10;rQRTn41jk0iOj2cbEvbrd+yElnV7mvbinJs/n+9cMr/vGkVOwroadEHHo5QSoTmUtT4U9Ptu/emO&#13;&#10;EueZLpkCLQp6Fo7eLz5+mLcmFxOoQJXCEgTRLm9NQSvvTZ4kjleiYW4ERmh0SrAN86jaQ1Ja1iJ6&#13;&#10;o5JJmt4mLdjSWODCObQ+9E66iPhSCu6fpHTCE1VQzM3H08ZzH85kMWf5wTJT1XxIg/1DFg2rNT76&#13;&#10;CvXAPCNHW/8B1dTcggPpRxyaBKSsuYgckM04fcdmWzEjIhcsjjOvZXL/D5Y/np4tqcuCZhklmjXY&#13;&#10;o53oPPkCHUET1qc1LsewrcFA36Ed+3yxOzQG2p20TfgiIYJ+rPT5tboBjYdLs2w6vZlQwtE3TWez&#13;&#10;dBpgkrfbxjr/VUBDglBQi92LRWWnjfN96CUkPOZA1eW6VioqYWLESllyYthr5WOOCP5blNKkLejt&#13;&#10;zTSNwBrC9R5ZacwlcO05Bcl3+24owB7KM/K30E+QM3xdY5Ib5vwzszgySBnXwD/hIRXgIzBIlFRg&#13;&#10;f/7NHuKxk+ilpMURLKj7cWRWUKK+aezxbJxlYWajkk0/T1Cx1579tUcfmxUg8zEunOFRDPFeXURp&#13;&#10;oXnBbVmGV9HFNMe3C+ov4sr3i4HbxsVyGYNwSg3zG701PECHSocW7LoXZs3QJ48dfoTLsLL8Xbv6&#13;&#10;2HBTw/LoQdaxl6HAfVWHuuOEx2kYtjGs0LUeo97+GYtfAAAA//8DAFBLAwQUAAYACAAAACEABQ3a&#13;&#10;l+QAAAAQAQAADwAAAGRycy9kb3ducmV2LnhtbExPS0+EMBC+m/gfmjHxYtwizSKwlI3xtYk3Fx/x&#13;&#10;1qUjEGlLaBfw3zue9DL5JvPN9yi2i+nZhKPvnJVwtYqAoa2d7mwj4aV6uEyB+aCsVr2zKOEbPWzL&#13;&#10;05NC5drN9hmnfWgYiVifKwltCEPOua9bNMqv3ICWbp9uNCrQOjZcj2omcdPzOIoSblRnyaFVA962&#13;&#10;WH/tj0bCx0Xz/uSXx9dZrMVwv5uq6zddSXl+ttxtaNxsgAVcwt8H/Hag/FBSsIM7Wu1ZL0FkcUxU&#13;&#10;CetUJMCIkWQpgQOBRGTAy4L/L1L+AAAA//8DAFBLAQItABQABgAIAAAAIQC2gziS/gAAAOEBAAAT&#13;&#10;AAAAAAAAAAAAAAAAAAAAAABbQ29udGVudF9UeXBlc10ueG1sUEsBAi0AFAAGAAgAAAAhADj9If/W&#13;&#10;AAAAlAEAAAsAAAAAAAAAAAAAAAAALwEAAF9yZWxzLy5yZWxzUEsBAi0AFAAGAAgAAAAhABIVZAlC&#13;&#10;AgAAewQAAA4AAAAAAAAAAAAAAAAALgIAAGRycy9lMm9Eb2MueG1sUEsBAi0AFAAGAAgAAAAhAAUN&#13;&#10;2pfkAAAAEAEAAA8AAAAAAAAAAAAAAAAAnAQAAGRycy9kb3ducmV2LnhtbFBLBQYAAAAABAAEAPMA&#13;&#10;AACtBQAAAAA=&#13;&#10;" fillcolor="white [3201]" stroked="f" strokeweight=".5pt">
                <v:textbox>
                  <w:txbxContent>
                    <w:p w14:paraId="3AE3CD06" w14:textId="77777777" w:rsidR="00AC6838" w:rsidRPr="00E11C3A" w:rsidRDefault="00AC6838" w:rsidP="00AC6838">
                      <w:pPr>
                        <w:jc w:val="center"/>
                        <w:rPr>
                          <w:rFonts w:ascii="Arial" w:hAnsi="Arial" w:cs="Arial"/>
                          <w:sz w:val="26"/>
                          <w:szCs w:val="26"/>
                        </w:rPr>
                      </w:pP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>Warning less than control</w:t>
                      </w:r>
                    </w:p>
                  </w:txbxContent>
                </v:textbox>
              </v:shape>
            </w:pict>
          </mc:Fallback>
        </mc:AlternateContent>
      </w:r>
      <w:r w:rsidRPr="00FD5BAC">
        <w:rPr>
          <w:rFonts w:ascii="Times New Roman" w:eastAsia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5689483" wp14:editId="181605E3">
                <wp:simplePos x="0" y="0"/>
                <wp:positionH relativeFrom="column">
                  <wp:posOffset>4494179</wp:posOffset>
                </wp:positionH>
                <wp:positionV relativeFrom="paragraph">
                  <wp:posOffset>3715804</wp:posOffset>
                </wp:positionV>
                <wp:extent cx="1254368" cy="509905"/>
                <wp:effectExtent l="0" t="0" r="3175" b="0"/>
                <wp:wrapNone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4368" cy="509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884BDB1" w14:textId="77777777" w:rsidR="00AC6838" w:rsidRPr="00E11C3A" w:rsidRDefault="00AC6838" w:rsidP="00AC6838">
                            <w:pPr>
                              <w:jc w:val="center"/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</w:pP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 xml:space="preserve">Warning </w:t>
                            </w:r>
                            <w:r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>more</w:t>
                            </w: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 xml:space="preserve"> than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689483" id="Text Box 45" o:spid="_x0000_s1027" type="#_x0000_t202" style="position:absolute;margin-left:353.85pt;margin-top:292.6pt;width:98.75pt;height:40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rSIKRQIAAIIEAAAOAAAAZHJzL2Uyb0RvYy54bWysVN9v2jAQfp+0/8Hy+0ig0LWIUDGqTpOq&#13;&#10;tlKZ+mwcByI5Ps82JN1fv88OUNbtadqLc74734/vu8vspms02yvnazIFHw5yzpSRVNZmU/Dvq7tP&#13;&#10;V5z5IEwpNBlV8Ffl+c3844dZa6dqRFvSpXIMQYyftrbg2xDsNMu83KpG+AFZZWCsyDUi4Oo2WelE&#13;&#10;i+iNzkZ5fpm15ErrSCrvob3tjXye4leVkuGxqrwKTBcctYV0unSu45nNZ2K6ccJua3koQ/xDFY2o&#13;&#10;DZKeQt2KINjO1X+EamrpyFMVBpKajKqqlir1gG6G+btunrfCqtQLwPH2BJP/f2Hlw/7Jsbos+HjC&#13;&#10;mRENOFqpLrAv1DGogE9r/RRuzxaOoYMePB/1HsrYdle5Jn7REIMdSL+e0I3RZHw0mowvLjEPErZJ&#13;&#10;fn2dp/DZ22vrfPiqqGFRKLgDewlUsb/3AZXA9egSk3nSdXlXa50ucWLUUju2F+Bah1QjXvzmpQ1r&#13;&#10;C355MclTYEPxeR9ZGySIvfY9RSl06y5hc+p3TeUrYHDUD5K38q5GrffChyfhMDnoHNsQHnFUmpCL&#13;&#10;DhJnW3I//6aP/iAUVs5aTGLB/Y+dcIoz/c2A6uvheBxHN13Gk88jXNy5ZX1uMbtmSQBgiL2zMonR&#13;&#10;P+ijWDlqXrA0i5gVJmEkchc8HMVl6PcDSyfVYpGcMKxWhHvzbGUMHQGPTKy6F+Hsga4Aoh/oOLNi&#13;&#10;+o613je+NLTYBarqRGnEuUf1AD8GPTF9WMq4Sef35PX265j/AgAA//8DAFBLAwQUAAYACAAAACEA&#13;&#10;j5SB1uQAAAAQAQAADwAAAGRycy9kb3ducmV2LnhtbExPyU7DMBC9I/EP1iBxQdSmlZOSZlIhVokb&#13;&#10;DYu4ufGQRMR2FLtJ+HvcE1xGM3pv3pJvZ9OxkQbfOotwtRDAyFZOt7ZGeC0fLtfAfFBWq85ZQvgh&#13;&#10;D9vi9CRXmXaTfaFxF2oWRazPFEITQp9x7quGjPIL15ON2JcbjArxHGquBzVFcdPxpRAJN6q10aFR&#13;&#10;Pd02VH3vDgbh86L+ePbz49u0kqv+/mks03ddIp6fzXebOG42wALN4e8Djh1ifihisL07WO1Zh5CK&#13;&#10;NI1UBLmWS2CRcS2Oyx4hSaQEXuT8f5HiFwAA//8DAFBLAQItABQABgAIAAAAIQC2gziS/gAAAOEB&#13;&#10;AAATAAAAAAAAAAAAAAAAAAAAAABbQ29udGVudF9UeXBlc10ueG1sUEsBAi0AFAAGAAgAAAAhADj9&#13;&#10;If/WAAAAlAEAAAsAAAAAAAAAAAAAAAAALwEAAF9yZWxzLy5yZWxzUEsBAi0AFAAGAAgAAAAhAP2t&#13;&#10;IgpFAgAAggQAAA4AAAAAAAAAAAAAAAAALgIAAGRycy9lMm9Eb2MueG1sUEsBAi0AFAAGAAgAAAAh&#13;&#10;AI+UgdbkAAAAEAEAAA8AAAAAAAAAAAAAAAAAnwQAAGRycy9kb3ducmV2LnhtbFBLBQYAAAAABAAE&#13;&#10;APMAAACwBQAAAAA=&#13;&#10;" fillcolor="white [3201]" stroked="f" strokeweight=".5pt">
                <v:textbox>
                  <w:txbxContent>
                    <w:p w14:paraId="5884BDB1" w14:textId="77777777" w:rsidR="00AC6838" w:rsidRPr="00E11C3A" w:rsidRDefault="00AC6838" w:rsidP="00AC6838">
                      <w:pPr>
                        <w:jc w:val="center"/>
                        <w:rPr>
                          <w:rFonts w:ascii="Arial" w:hAnsi="Arial" w:cs="Arial"/>
                          <w:sz w:val="26"/>
                          <w:szCs w:val="26"/>
                        </w:rPr>
                      </w:pP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 xml:space="preserve">Warning </w:t>
                      </w:r>
                      <w:r>
                        <w:rPr>
                          <w:rFonts w:ascii="Arial" w:hAnsi="Arial" w:cs="Arial"/>
                          <w:sz w:val="26"/>
                          <w:szCs w:val="26"/>
                        </w:rPr>
                        <w:t>more</w:t>
                      </w: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 xml:space="preserve"> than control</w:t>
                      </w:r>
                    </w:p>
                  </w:txbxContent>
                </v:textbox>
              </v:shape>
            </w:pict>
          </mc:Fallback>
        </mc:AlternateContent>
      </w:r>
      <w:r w:rsidRPr="002A2309">
        <w:rPr>
          <w:rFonts w:ascii="Times New Roman" w:eastAsia="Times New Roman" w:hAnsi="Times New Roman" w:cs="Times New Roman"/>
          <w:b/>
          <w:noProof/>
          <w:color w:val="000000"/>
        </w:rPr>
        <w:drawing>
          <wp:inline distT="0" distB="0" distL="0" distR="0" wp14:anchorId="1FEC93F5" wp14:editId="51F4E436">
            <wp:extent cx="7772400" cy="3830946"/>
            <wp:effectExtent l="0" t="0" r="0" b="508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772400" cy="3830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4AE3A" w14:textId="77777777" w:rsidR="00AC6838" w:rsidRDefault="00AC6838" w:rsidP="00AC6838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</w:p>
    <w:p w14:paraId="516CB5D2" w14:textId="77777777" w:rsidR="00AC6838" w:rsidRDefault="00AC6838" w:rsidP="00AC6838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</w:p>
    <w:p w14:paraId="52880F75" w14:textId="77777777" w:rsidR="004C6220" w:rsidRDefault="004C6220">
      <w:bookmarkStart w:id="0" w:name="_GoBack"/>
      <w:bookmarkEnd w:id="0"/>
    </w:p>
    <w:sectPr w:rsidR="004C6220" w:rsidSect="00AC68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838"/>
    <w:rsid w:val="00053677"/>
    <w:rsid w:val="00066158"/>
    <w:rsid w:val="00087F16"/>
    <w:rsid w:val="000D7A12"/>
    <w:rsid w:val="001C6E9C"/>
    <w:rsid w:val="001D20F3"/>
    <w:rsid w:val="00390ACD"/>
    <w:rsid w:val="004C6220"/>
    <w:rsid w:val="00621F83"/>
    <w:rsid w:val="00885AAB"/>
    <w:rsid w:val="008D5CAB"/>
    <w:rsid w:val="00947586"/>
    <w:rsid w:val="00A14D98"/>
    <w:rsid w:val="00AC6838"/>
    <w:rsid w:val="00B25C64"/>
    <w:rsid w:val="00C629F2"/>
    <w:rsid w:val="00C77132"/>
    <w:rsid w:val="00CE6042"/>
    <w:rsid w:val="00D24A74"/>
    <w:rsid w:val="00DA3A86"/>
    <w:rsid w:val="00E10E77"/>
    <w:rsid w:val="00F076F9"/>
    <w:rsid w:val="00F53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7B1175"/>
  <w14:defaultImageDpi w14:val="32767"/>
  <w15:chartTrackingRefBased/>
  <w15:docId w15:val="{D73C66DA-8F34-834E-B310-DB6D807C7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C68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rummon</dc:creator>
  <cp:keywords/>
  <dc:description/>
  <cp:lastModifiedBy>Anna Grummon</cp:lastModifiedBy>
  <cp:revision>1</cp:revision>
  <dcterms:created xsi:type="dcterms:W3CDTF">2020-04-20T16:24:00Z</dcterms:created>
  <dcterms:modified xsi:type="dcterms:W3CDTF">2020-04-20T16:25:00Z</dcterms:modified>
</cp:coreProperties>
</file>